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lang w:val="en-US"/>
        </w:rPr>
      </w:pPr>
      <w:r>
        <w:rPr>
          <w:rFonts w:cs="Calibri"/>
          <w:b/>
          <w:bCs/>
          <w:color w:val="000000"/>
          <w:lang w:val="en-US"/>
        </w:rPr>
        <w:t>Table S2. Next Generation Sequencing Metrics and Coverage.</w:t>
      </w:r>
    </w:p>
    <w:tbl>
      <w:tblPr>
        <w:tblW w:w="14615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8"/>
        <w:gridCol w:w="1147"/>
        <w:gridCol w:w="1062"/>
        <w:gridCol w:w="1256"/>
        <w:gridCol w:w="1297"/>
        <w:gridCol w:w="1053"/>
        <w:gridCol w:w="1093"/>
        <w:gridCol w:w="1115"/>
        <w:gridCol w:w="1346"/>
        <w:gridCol w:w="1324"/>
        <w:gridCol w:w="93"/>
        <w:gridCol w:w="877"/>
        <w:gridCol w:w="855"/>
        <w:gridCol w:w="1259"/>
      </w:tblGrid>
      <w:tr>
        <w:trPr>
          <w:trHeight w:val="836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</w:r>
            <w:bookmarkStart w:id="0" w:name="RANGE!C2%3AO24"/>
            <w:bookmarkStart w:id="1" w:name="RANGE!C2%3AO24"/>
            <w:bookmarkEnd w:id="1"/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Number of read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Sequence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Number of genomic matches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On-target +/-200bp (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On-target (%)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On-target paired-end (%)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Coverage ≥1x (% of target regions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Coverage ≥20x (% of target regions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Mean read depth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Median read depth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Regions 5 ≤ read depth ≤ 215 (%)</w:t>
            </w:r>
          </w:p>
        </w:tc>
      </w:tr>
      <w:tr>
        <w:trPr>
          <w:trHeight w:val="66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NA1188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2235451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5436524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587910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2132028 (60.44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5893477 (55.85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4844641 (98.62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398337 (99.36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725985 (89.60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5.0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9487802 (78.34%)</w:t>
            </w:r>
          </w:p>
        </w:tc>
      </w:tr>
      <w:tr>
        <w:trPr>
          <w:trHeight w:val="60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NA1214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95157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88223068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539366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6158981 (75.46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9838815 (64.86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8362540 (98.52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424328 (99.43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715462 (89.57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5.5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9486999 (78.34%)</w:t>
            </w:r>
          </w:p>
        </w:tc>
      </w:tr>
      <w:tr>
        <w:trPr>
          <w:trHeight w:val="66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NA1275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258306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81479304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00604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2690558 (66.18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1186046 (57.97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9013978 (97.32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422109 (99.42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131638 (88.02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6.9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1513590 (83.72%)</w:t>
            </w:r>
          </w:p>
        </w:tc>
      </w:tr>
      <w:tr>
        <w:trPr>
          <w:trHeight w:val="615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NA1276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29333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02880114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33949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61077903 (53.86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6073434 (49.45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5419317 (98.83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403783 (99.37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524765 (89.07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0.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9922847 (79.50%)</w:t>
            </w:r>
          </w:p>
        </w:tc>
      </w:tr>
      <w:tr>
        <w:trPr>
          <w:trHeight w:val="66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NA127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591062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26102882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25479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5740245 (49.53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0687853 (45.04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0191922 (99.02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366823 (99.27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507838 (89.02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4.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9384087 (78.07%)</w:t>
            </w:r>
          </w:p>
        </w:tc>
      </w:tr>
      <w:tr>
        <w:trPr>
          <w:trHeight w:val="66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NA1281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879962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26637067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15650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3180907 (63.22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6553941 (58.19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5712836 (98.90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386973 (99.33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572265 (89.19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6.2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9270432 (77.76%)</w:t>
            </w:r>
          </w:p>
        </w:tc>
      </w:tr>
      <w:tr>
        <w:trPr>
          <w:trHeight w:val="615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NA1289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171003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71338280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241231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3409558 (59.14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67609662 (54.47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66754505 (98.76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372548 (99.29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276872 (88.41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28.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0114170 (80.00%)</w:t>
            </w:r>
          </w:p>
        </w:tc>
      </w:tr>
      <w:tr>
        <w:trPr>
          <w:trHeight w:val="60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07S240 (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mily 49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247023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72678049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68852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3140180 (68.04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9935515 (58.40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9364100 (99.29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374136 (99.29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2674941 (86.81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8.3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2047920 (85.14%)</w:t>
            </w:r>
          </w:p>
        </w:tc>
      </w:tr>
      <w:tr>
        <w:trPr>
          <w:trHeight w:val="60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DAD_1 (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mily 694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018163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15416745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34872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8063187 (68.34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3632734 (58.29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3150967 (99.42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485794 (99.59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4374298 (91.32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0.7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411872 (88.77%)</w:t>
            </w:r>
          </w:p>
        </w:tc>
      </w:tr>
      <w:tr>
        <w:trPr>
          <w:trHeight w:val="60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2887_13 (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mily 2887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2811754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99316827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09157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7409560 (69.12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3825661 (59.49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3392089 (99.48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191535 (98.81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0092381 (79.95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0.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4835926 (92.55%)</w:t>
            </w:r>
          </w:p>
        </w:tc>
      </w:tr>
      <w:tr>
        <w:trPr>
          <w:trHeight w:val="60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2887_24 (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mily 2887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56824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02322829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275229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8625162 (69.50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6948655 (60.34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6535164 (99.46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111019 (98.59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0810133 (81.85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9.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937374 (90.16%)</w:t>
            </w:r>
          </w:p>
        </w:tc>
      </w:tr>
      <w:tr>
        <w:trPr>
          <w:trHeight w:val="60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F3311_5 (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mily 3311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55000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56900093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92184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2993679 (75.72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5952265 (64.30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5354040 (99.38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140789 (98.67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8122880 (74.71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5.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186504 (88.17%)</w:t>
            </w:r>
          </w:p>
        </w:tc>
      </w:tr>
      <w:tr>
        <w:trPr>
          <w:trHeight w:val="60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F3311_43 (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mily 3311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054538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96254026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548993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4457573 (73.89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7484593 (62.93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6856784 (99.36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6899738 (98.03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0664734 (81.47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8.0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2986722 (87.64%)</w:t>
            </w:r>
          </w:p>
        </w:tc>
      </w:tr>
      <w:tr>
        <w:trPr>
          <w:trHeight w:val="60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I_1408 (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mily 531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2769079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95988193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01848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6834105 (69.08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3579494 (59.62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2918852 (99.21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162205 (98.73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1944432 (84.87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8.8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752835 (89.67%)</w:t>
            </w:r>
          </w:p>
        </w:tc>
      </w:tr>
      <w:tr>
        <w:trPr>
          <w:trHeight w:val="60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RUL036_2 (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mily RUL036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454033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49414636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80568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8993122 (73.62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2824432 (62.70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2113085 (99.23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421130 (99.42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2984208 (87.63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2.7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1934238 (84.84%)</w:t>
            </w:r>
          </w:p>
        </w:tc>
      </w:tr>
      <w:tr>
        <w:trPr>
          <w:trHeight w:val="60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RUL036_7 (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mily RUL036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485270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5185109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86752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1866891 (75.24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6300607 (64.77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5445543 (99.11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410238 (99.39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017719 (87.72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6.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1480265 (83.63%)</w:t>
            </w:r>
          </w:p>
        </w:tc>
      </w:tr>
      <w:tr>
        <w:trPr>
          <w:trHeight w:val="60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RUL153_2 (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mily RUL153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448549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48986868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482260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2158192 (75.67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5987483 (64.76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5214543 (99.19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475702 (99.56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467683 (88.91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9.0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1454944 (83.57%)</w:t>
            </w:r>
          </w:p>
        </w:tc>
      </w:tr>
      <w:tr>
        <w:trPr>
          <w:trHeight w:val="600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RUL153_3 (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amily RUL153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359437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60361016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506556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12227091 (74.49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4307107 (62.60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93485182 (99.13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7498085 (99.62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3513657 (89.04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9.8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32637920 (86.71%)</w:t>
            </w:r>
          </w:p>
        </w:tc>
      </w:tr>
      <w:tr>
        <w:trPr>
          <w:trHeight w:val="579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12607205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983362018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1389019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95064385 (68.44%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82701210 (59.54%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81896116 (99.01%)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37330293 (99.18%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32562327 (86.51%)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110.3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88.2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31713692 (84.25%)</w:t>
            </w:r>
          </w:p>
        </w:tc>
      </w:tr>
    </w:tbl>
    <w:p>
      <w:pPr>
        <w:pStyle w:val="Normal"/>
        <w:spacing w:before="120" w:after="0"/>
        <w:rPr>
          <w:rFonts w:cs="Calibri"/>
          <w:lang w:val="en-US"/>
        </w:rPr>
      </w:pPr>
      <w:r>
        <w:rPr>
          <w:rFonts w:cs="Calibri"/>
          <w:lang w:val="en-US"/>
        </w:rPr>
        <w:t xml:space="preserve">Next generation sequencing results per sample. </w:t>
      </w:r>
    </w:p>
    <w:p>
      <w:pPr>
        <w:pStyle w:val="Normal"/>
        <w:spacing w:before="0" w:after="0"/>
        <w:rPr>
          <w:rFonts w:cs="Calibri"/>
          <w:lang w:val="en-US"/>
        </w:rPr>
      </w:pPr>
      <w:r>
        <w:rPr>
          <w:rFonts w:cs="Calibri"/>
          <w:vertAlign w:val="superscript"/>
          <w:lang w:val="en-US"/>
        </w:rPr>
        <w:t>a</w:t>
      </w:r>
      <w:r>
        <w:rPr>
          <w:rFonts w:cs="Calibri"/>
          <w:lang w:val="en-US"/>
        </w:rPr>
        <w:t xml:space="preserve"> Sequence stands for the number of bases sequenced per individual. </w:t>
      </w:r>
    </w:p>
    <w:p>
      <w:pPr>
        <w:pStyle w:val="Normal"/>
        <w:spacing w:before="0" w:after="0"/>
        <w:rPr>
          <w:rFonts w:cs="Calibri"/>
          <w:lang w:val="en-US"/>
        </w:rPr>
      </w:pPr>
      <w:r>
        <w:rPr>
          <w:rFonts w:cs="Calibri"/>
          <w:vertAlign w:val="superscript"/>
          <w:lang w:val="en-US"/>
        </w:rPr>
        <w:t>b</w:t>
      </w:r>
      <w:r>
        <w:rPr>
          <w:rFonts w:cs="Calibri"/>
          <w:lang w:val="en-US"/>
        </w:rPr>
        <w:t xml:space="preserve"> Number of genomic matches refers to the number of genomic locations aligning to the total number of reads in a given sample. The option of reporting up to 3 alignment positions on conflicting matches increases this number with regard to the total number of reads. </w:t>
      </w:r>
    </w:p>
    <w:p>
      <w:pPr>
        <w:pStyle w:val="Normal"/>
        <w:spacing w:before="0" w:after="0"/>
        <w:rPr>
          <w:rFonts w:cs="Calibri"/>
          <w:lang w:val="en-US"/>
        </w:rPr>
      </w:pPr>
      <w:r>
        <w:rPr>
          <w:rFonts w:cs="Calibri"/>
          <w:vertAlign w:val="superscript"/>
          <w:lang w:val="en-US"/>
        </w:rPr>
        <w:t>c</w:t>
      </w:r>
      <w:r>
        <w:rPr>
          <w:rFonts w:cs="Calibri"/>
          <w:lang w:val="en-US"/>
        </w:rPr>
        <w:t xml:space="preserve"> On-target refers to the total number of reads on target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vertAlign w:val="superscript"/>
          <w:lang w:val="en-US"/>
        </w:rPr>
        <w:t>d</w:t>
      </w:r>
      <w:r>
        <w:rPr>
          <w:rFonts w:cs="Calibri"/>
          <w:lang w:val="en-US"/>
        </w:rPr>
        <w:t xml:space="preserve"> Paired end column represents the number of on-target positions successfully aligned as paired-end reads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5:50:00Z</dcterms:created>
  <dc:creator>Ghost</dc:creator>
  <dc:description/>
  <cp:keywords/>
  <dc:language>en-US</dc:language>
  <cp:lastModifiedBy>Ghost</cp:lastModifiedBy>
  <dcterms:modified xsi:type="dcterms:W3CDTF">2012-07-31T09:46:00Z</dcterms:modified>
  <cp:revision>6</cp:revision>
  <dc:subject/>
  <dc:title/>
</cp:coreProperties>
</file>